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76630</wp:posOffset>
                </wp:positionH>
                <wp:positionV relativeFrom="paragraph">
                  <wp:posOffset>86360</wp:posOffset>
                </wp:positionV>
                <wp:extent cx="5851525" cy="1276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1525" cy="1276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02"/>
                              <w:gridCol w:w="992"/>
                              <w:gridCol w:w="993"/>
                              <w:gridCol w:w="992"/>
                              <w:gridCol w:w="992"/>
                              <w:gridCol w:w="1559"/>
                              <w:gridCol w:w="993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ADP/O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AC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RCR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RCR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vertAlign w:val="superscript"/>
                                      <w:lang w:val="en-US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Q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mV/O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(membr. potential)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Q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10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tII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1/Q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vertAlign w:val="subscript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N. coriiceps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complex 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65±0.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29±0.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29±0.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5.57±0.3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72±0.2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95±0.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46±0.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N. coriiceps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complex 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24±0.1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74±0.3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3.00±0.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5.49±1.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32±0.0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5.44±0.7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20±0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N. rossii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complex 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11±0.2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1.60±0.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1.79±0.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4.77±0.5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36±0.0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3.07±0.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36±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N. rossii</w:t>
                                  </w: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complex I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1.83±0.2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1.95±0.2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38±0.3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4.88±0.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41±0.0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2.66±0.4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libri" w:hAnsi="Calibri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16"/>
                                      <w:szCs w:val="16"/>
                                      <w:lang w:val="en-US"/>
                                    </w:rPr>
                                    <w:t>0.42±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75pt;height:100.5pt;mso-wrap-distance-left:7.05pt;mso-wrap-distance-right:7.05pt;mso-wrap-distance-top:0pt;mso-wrap-distance-bottom:0pt;margin-top:6.8pt;mso-position-vertical-relative:text;margin-left:76.9pt;mso-position-horizontal-relative:page">
                <v:fill opacity="0f"/>
                <v:textbox inset="0in,0in,0in,0in">
                  <w:txbxContent>
                    <w:tbl>
                      <w:tblPr>
                        <w:tblW w:w="921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02"/>
                        <w:gridCol w:w="992"/>
                        <w:gridCol w:w="993"/>
                        <w:gridCol w:w="992"/>
                        <w:gridCol w:w="992"/>
                        <w:gridCol w:w="1559"/>
                        <w:gridCol w:w="993"/>
                        <w:gridCol w:w="992"/>
                      </w:tblGrid>
                      <w:tr>
                        <w:trPr/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ADP/O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AC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RCR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RCR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Q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mV/O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(membr. potential)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Q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stII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>1/Q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N. coriiceps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complex 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65±0.1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29±0.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29±0.2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5.57±0.3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72±0.2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95±0.7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46±0.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N. coriiceps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complex 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24±0.1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74±0.3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3.00±0.2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5.49±1.2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32±0.0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5.44±0.7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20±0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N. rossii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complex 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11±0.2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1.60±0.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1.79±0.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4.77±0.5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36±0.0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3.07±0.4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36±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  <w:t>N. rossii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complex 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1.83±0.2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1.95±0.2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38±0.3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4.88±0.4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41±0.0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2.66±0.4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  <w:lang w:val="en-US"/>
                              </w:rPr>
                              <w:t>0.42±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NurTextZeichen">
    <w:name w:val="Nur Text Zeichen"/>
    <w:qFormat/>
    <w:rPr>
      <w:rFonts w:ascii="Consolas" w:hAnsi="Consolas" w:eastAsia="Calibri" w:cs="Consolas"/>
      <w:sz w:val="21"/>
      <w:szCs w:val="21"/>
    </w:rPr>
  </w:style>
  <w:style w:type="character" w:styleId="HTMLVorformatiertZeichen">
    <w:name w:val="HTML Vorformatiert Zeichen"/>
    <w:qFormat/>
    <w:rPr>
      <w:rFonts w:ascii="Courier New" w:hAnsi="Courier New" w:eastAsia="Times New Roman" w:cs="Courier New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rpo">
    <w:name w:val="Corpo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it-I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7:29:00Z</dcterms:created>
  <dc:creator>max babbetti</dc:creator>
  <dc:description/>
  <cp:keywords/>
  <dc:language>en-US</dc:language>
  <cp:lastModifiedBy>Felix Mark</cp:lastModifiedBy>
  <cp:lastPrinted>2011-03-11T14:10:00Z</cp:lastPrinted>
  <dcterms:modified xsi:type="dcterms:W3CDTF">2012-01-29T17:30:00Z</dcterms:modified>
  <cp:revision>3</cp:revision>
  <dc:subject/>
  <dc:title/>
</cp:coreProperties>
</file>